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96E" w:rsidRPr="0096294A" w:rsidRDefault="009E396E" w:rsidP="009E396E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6294A">
        <w:rPr>
          <w:rFonts w:ascii="Times New Roman" w:hAnsi="Times New Roman" w:cs="Times New Roman"/>
          <w:b/>
          <w:sz w:val="24"/>
          <w:szCs w:val="24"/>
        </w:rPr>
        <w:t xml:space="preserve">Quality appraisal of </w:t>
      </w:r>
      <w:r>
        <w:rPr>
          <w:rFonts w:ascii="Times New Roman" w:hAnsi="Times New Roman" w:cs="Times New Roman"/>
          <w:b/>
          <w:sz w:val="24"/>
          <w:szCs w:val="24"/>
        </w:rPr>
        <w:t xml:space="preserve">before and after </w:t>
      </w:r>
      <w:r w:rsidRPr="0096294A">
        <w:rPr>
          <w:rFonts w:ascii="Times New Roman" w:hAnsi="Times New Roman" w:cs="Times New Roman"/>
          <w:b/>
          <w:sz w:val="24"/>
          <w:szCs w:val="24"/>
        </w:rPr>
        <w:t>studie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524"/>
        <w:gridCol w:w="1275"/>
        <w:gridCol w:w="1418"/>
        <w:gridCol w:w="1417"/>
      </w:tblGrid>
      <w:tr w:rsidR="009E396E" w:rsidRPr="002439DA" w:rsidTr="00E06A13">
        <w:trPr>
          <w:trHeight w:val="380"/>
        </w:trPr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Tur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Matse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ltzer</w:t>
            </w:r>
            <w:proofErr w:type="spellEnd"/>
            <w:r w:rsidRPr="00B37AAA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Krishn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pStyle w:val="ListParagraph"/>
              <w:tabs>
                <w:tab w:val="left" w:pos="318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1.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 xml:space="preserve">Is it clear in the study what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  <w:proofErr w:type="spellEnd"/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’ is and what is the ‘effect’ (i.e. there is no confusion about which variable comes first)?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2.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Were the participants included in any comparisons similar?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3.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4.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Was there a control group?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5.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Were there multiple measurements of the outcome both pre and post the intervention/exposure?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6.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analyzed</w:t>
            </w:r>
            <w:proofErr w:type="spellEnd"/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7.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Were the outcomes of participants included in any comparisons measured in the same way?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37A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8.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UC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UC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37A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9. </w:t>
            </w: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9E396E" w:rsidRPr="002439DA" w:rsidTr="00E06A13"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/9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/9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/9</w:t>
            </w:r>
          </w:p>
        </w:tc>
      </w:tr>
      <w:tr w:rsidR="009E396E" w:rsidRPr="002439DA" w:rsidTr="00E06A13">
        <w:trPr>
          <w:trHeight w:val="2484"/>
        </w:trPr>
        <w:tc>
          <w:tcPr>
            <w:tcW w:w="5524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b/>
                <w:sz w:val="24"/>
                <w:szCs w:val="24"/>
              </w:rPr>
              <w:t>Overall Appraisal</w:t>
            </w:r>
          </w:p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Small sample size, outcomes not clearly explained, statistical analysis not done.</w:t>
            </w:r>
          </w:p>
        </w:tc>
        <w:tc>
          <w:tcPr>
            <w:tcW w:w="1418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>High drop-out rates, confounders not control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</w:tcPr>
          <w:p w:rsidR="009E396E" w:rsidRPr="00B37AAA" w:rsidRDefault="009E396E" w:rsidP="00E06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AAA">
              <w:rPr>
                <w:rFonts w:ascii="Times New Roman" w:hAnsi="Times New Roman" w:cs="Times New Roman"/>
                <w:sz w:val="24"/>
                <w:szCs w:val="24"/>
              </w:rPr>
              <w:t xml:space="preserve">Pilot study, small sample size, and no statistical calculation. </w:t>
            </w:r>
          </w:p>
        </w:tc>
      </w:tr>
    </w:tbl>
    <w:p w:rsidR="009E396E" w:rsidRPr="002439DA" w:rsidRDefault="009E396E" w:rsidP="009E396E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Y</w:t>
      </w:r>
      <w:r w:rsidRPr="002439D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Yes</w:t>
      </w:r>
      <w:r w:rsidRPr="002439D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</w:t>
      </w:r>
      <w:r w:rsidRPr="002439D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o</w:t>
      </w:r>
      <w:r w:rsidRPr="002439D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UC</w:t>
      </w:r>
      <w:r w:rsidRPr="002439D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Unclear</w:t>
      </w:r>
    </w:p>
    <w:p w:rsidR="004C67EA" w:rsidRDefault="004C67EA"/>
    <w:sectPr w:rsidR="004C6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96E"/>
    <w:rsid w:val="004C67EA"/>
    <w:rsid w:val="009E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54A7B1-9142-4D1D-9A37-8EC3B5811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39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Sapkota</dc:creator>
  <cp:keywords/>
  <dc:description/>
  <cp:lastModifiedBy>Diksha Sapkota</cp:lastModifiedBy>
  <cp:revision>1</cp:revision>
  <dcterms:created xsi:type="dcterms:W3CDTF">2018-03-11T02:19:00Z</dcterms:created>
  <dcterms:modified xsi:type="dcterms:W3CDTF">2018-03-11T02:20:00Z</dcterms:modified>
</cp:coreProperties>
</file>